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12992100" cy="6172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2100" cy="617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1"/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kern w:val="0"/>
          <w:sz w:val="20"/>
          <w:szCs w:val="20"/>
        </w:rPr>
        <w:t>Fig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ure S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etermination of percentage of PCD in the control,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MV</w:t>
      </w:r>
      <w:r>
        <w:rPr>
          <w:rFonts w:cs="Times New Roman" w:ascii="Times New Roman" w:hAnsi="Times New Roman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N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reated rudimentary leaves by flow cytometer. Branches of the ‘Nuomici’ litchi trees were uniformly sprayed with water as control, 120 µM MV as ROS treatment, or 3 mM SNP as NO treatment. Rudimentary leaves were collected for determination of the percentage of PCD by flow cytometer after 0 d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to 9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d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of treatmen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FL3, the fluorescence channel; Region 5, nuclear amount of normal cells; Region 20, nuclear amount of mitotic cells; Region 21, PCD cells. 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7-08-09T07:5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